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BE4" w:rsidRPr="006768A2" w:rsidRDefault="008B2BE4" w:rsidP="008B2BE4">
      <w:pPr>
        <w:spacing w:after="0" w:line="480" w:lineRule="auto"/>
        <w:rPr>
          <w:b/>
        </w:rPr>
      </w:pPr>
      <w:bookmarkStart w:id="0" w:name="_GoBack"/>
      <w:bookmarkEnd w:id="0"/>
      <w:r>
        <w:rPr>
          <w:b/>
        </w:rPr>
        <w:t>Supplemental Table S1: C</w:t>
      </w:r>
      <w:r w:rsidRPr="006768A2">
        <w:rPr>
          <w:b/>
        </w:rPr>
        <w:t xml:space="preserve">ode-algorithms Used to Identify Outcomes and Covariables 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4698"/>
        <w:gridCol w:w="4878"/>
      </w:tblGrid>
      <w:tr w:rsidR="008B2BE4" w:rsidRPr="006768A2" w:rsidTr="00F06650">
        <w:tc>
          <w:tcPr>
            <w:tcW w:w="2453" w:type="pct"/>
            <w:tcBorders>
              <w:left w:val="nil"/>
              <w:bottom w:val="single" w:sz="4" w:space="0" w:color="auto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Descriptions</w:t>
            </w:r>
          </w:p>
          <w:p w:rsidR="008B2BE4" w:rsidRPr="006768A2" w:rsidRDefault="008B2BE4" w:rsidP="00F06650"/>
        </w:tc>
        <w:tc>
          <w:tcPr>
            <w:tcW w:w="2547" w:type="pct"/>
            <w:tcBorders>
              <w:left w:val="nil"/>
              <w:bottom w:val="single" w:sz="4" w:space="0" w:color="auto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ICD-9 or CPT Codes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  <w:p w:rsidR="008B2BE4" w:rsidRPr="006768A2" w:rsidRDefault="008B2BE4" w:rsidP="00F06650">
            <w:pPr>
              <w:spacing w:after="200" w:line="276" w:lineRule="auto"/>
            </w:pPr>
          </w:p>
        </w:tc>
      </w:tr>
      <w:tr w:rsidR="008B2BE4" w:rsidRPr="006768A2" w:rsidTr="00F06650">
        <w:tc>
          <w:tcPr>
            <w:tcW w:w="2453" w:type="pct"/>
            <w:tcBorders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Fracture neck of femur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820.XX</w:t>
            </w:r>
          </w:p>
        </w:tc>
      </w:tr>
      <w:tr w:rsidR="008B2BE4" w:rsidRPr="006768A2" w:rsidTr="00F06650">
        <w:trPr>
          <w:trHeight w:val="1018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Fracture of other and unspecified parts of femu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821.XX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Internal fixation (without reduction, closed reduction, open reduction)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78.55,79.15,79.35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Partial hip replacement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81.52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Total hip replacement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 xml:space="preserve">81.51 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 xml:space="preserve">Reduction without internal fixation (closed, open); repair of hip not otherwise specified </w:t>
            </w:r>
          </w:p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79.05,79.25,81.40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Diabetes mellitus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249,249.0,249.00,249.01,249.1,249.10,249.11,249.2,249.20,249.21,249.3,249.30,249.31,249.4,249.40,249.41,249.5,249.50,249.51,249.6,249.60,249.61,249.7,249.70,249.71,249.8,249.80,249.81,249.9,249.90,249.91,250,250.0,250.00,250.01,250.02,250.03,250.1,250.10,250.11,250.12,250.13,250.2,250.20,250.21,250.22,250.23,250.3,250.30,250.31,250.32,250.33,250.4,250.40,250.41,250.42,250.43,250.5,250.50,250.51,250.52,250.53,250.6,250.60,250.61,250.62,250.63,250.7,250.70,250.71,250.72,250.73,250.8,250.80,250.81,250.82,250.83,250.9,250.90,250.91,250.92,250.93,357.2,362.0,362.01,362.02,362.0</w:t>
            </w:r>
            <w:r w:rsidRPr="006768A2">
              <w:lastRenderedPageBreak/>
              <w:t>3,362.04,362.05,362.06,362.07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lastRenderedPageBreak/>
              <w:t>Cardiovascular disease,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414.0,414.00,414.01,414.2,414.3,414.8,414.9,398.91,402.01,402.11,402.91,404.01,404.03,404.11,404.13,404.91,404.93,428,428.0,428.1,428.2,428.20,428.21,428.22,428.23,428.3,428.30,428.31,428.32,428.33,428.4,428.40,428.41,428.42,428.43,428.9,410,410.0,410.00,410.01,410.02,410.1,410.10,410.11,410.12,410.2,410.20,410.21,410.22,410.3,410.30,410.31,410.32,410.4,410.40,410.41,410.42,410.5,410.50,410.51,410.52,410.6,410.60,410.61,410.62,410.7,410.70,410.71,410.72,410.8,410.80,410.81,410.82,410.9,410.90,410.91,410.92,36.1,36.10,36.11,36.12,36.13,36.14,36.15,36.16,36.17,36.19,36.2,414.02,414.03,414.04,414.05,V45.81,00.66,36.06,36.07,36.09,36.0,36.00,36.01,36.02,36.05,V45.82,38.03,38.04,38.05,38.06,38.08,38.33,38.34,38.35,38.36,38.38,38.43,38.44,38.45,38.46,38.48,39.22,39.23,39.24,39.25,39.26,39.29,39.71,440.2,440.20,440.21,440.22,440.23,440.24,440.29,440.3,440.30,440.31,440.32,440.4,440.8,440.9,441,441.0,441.00,441.01,441.02,441.03,441.1,441.2,441.3,441.4,441.5,441.6,441.7,441.9,443,443.0,443.1,443.2,443.21,443.22,443.23,443.24,443.29,443.8,443.81,443.82,443.89,443.9,445,445.0,445.01,445.02,445.8,445.81,445.89,447.1,557.1,557.9,V43.4,84.1,84.10,84.11,84.12,84.13,84.14,84.15,84.16,84.17,84.18,84.19,84.3,411,411.0,411.1,411.8,411.81,411.89,413,413.0,413.1,413.9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Cerebrovascular disease,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433,433.0433.00,433.1,433.10,433.2,433.20,433.3,433.30,433.8,433.80,433.9,433.90,434,434.0,434.00,434.1,434.10,434.9,434.90,437,437.0,437.1,437.2,437.3,437.4,437.5,437.6,437.7,437.8,437.9,438,438.0,438.1,438.10,438.11,438.12,438.19,438.2,438.20,438.21,438.22,438.3,438.30,438.31,438.32,438.4,438.40,438.41,438.42,438.5,438.50,438.51,438.52,438.53,438.6,438.7,438.8,438.81,438.82,438.83,438.84,438.85,438.89,438.9,430,431,432,432.0,432.1,432.9,433.01,433.11,433.21,433.31,433.81,433.91,434.01,434.11,434.91,436,435,435.0,435.1,435.2,435.8,435.9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lastRenderedPageBreak/>
              <w:t>Arrhythmia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427.3,427.31,427.32,426.0,426.12,426.13,426.7,426.8,426.81,426.82,426.89,427.0,427.2,427.81,427.9,37.70,37.71,37.72,37.73,37.74,37.75,37.76,37.77,37.78,37.80,37.81,37.82,37.83,37.85,37.86,37.87,37.89,996.01,V45.01,V53.31,427.1,427.4,427.41,427.42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Rheumatological disease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  <w:r w:rsidRPr="006768A2">
              <w:t>710,710.0,710.1,710.2,710.3,710.4,710.5,710.8,710.9,714,714.0,714.1,714.2,714.3,714.30,714.31,714.32,714.33,714.4,714.8,714.81,714.89,714.9,720,720.0,720.1,720.2,720.8,720.81,720.89,720.9,725</w:t>
            </w:r>
          </w:p>
        </w:tc>
      </w:tr>
      <w:tr w:rsidR="008B2BE4" w:rsidRPr="006768A2" w:rsidTr="00F06650">
        <w:tc>
          <w:tcPr>
            <w:tcW w:w="2453" w:type="pct"/>
            <w:tcBorders>
              <w:top w:val="nil"/>
              <w:left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</w:p>
        </w:tc>
        <w:tc>
          <w:tcPr>
            <w:tcW w:w="2547" w:type="pct"/>
            <w:tcBorders>
              <w:top w:val="nil"/>
              <w:left w:val="nil"/>
              <w:right w:val="nil"/>
            </w:tcBorders>
          </w:tcPr>
          <w:p w:rsidR="008B2BE4" w:rsidRPr="006768A2" w:rsidRDefault="008B2BE4" w:rsidP="00F06650">
            <w:pPr>
              <w:spacing w:after="200" w:line="276" w:lineRule="auto"/>
            </w:pPr>
          </w:p>
        </w:tc>
      </w:tr>
    </w:tbl>
    <w:p w:rsidR="008B2BE4" w:rsidRPr="006768A2" w:rsidRDefault="008B2BE4" w:rsidP="008B2BE4"/>
    <w:p w:rsidR="008B2BE4" w:rsidRDefault="008B2BE4" w:rsidP="008B2BE4">
      <w:pPr>
        <w:spacing w:after="0" w:line="480" w:lineRule="auto"/>
        <w:rPr>
          <w:b/>
        </w:rPr>
      </w:pPr>
    </w:p>
    <w:p w:rsidR="008B2BE4" w:rsidRDefault="008B2BE4" w:rsidP="008B2BE4">
      <w:pPr>
        <w:spacing w:after="0" w:line="480" w:lineRule="auto"/>
        <w:rPr>
          <w:b/>
        </w:rPr>
      </w:pPr>
    </w:p>
    <w:p w:rsidR="008B2BE4" w:rsidRDefault="008B2BE4" w:rsidP="008B2BE4">
      <w:pPr>
        <w:rPr>
          <w:b/>
        </w:rPr>
      </w:pPr>
      <w:r>
        <w:rPr>
          <w:b/>
        </w:rPr>
        <w:br w:type="page"/>
      </w:r>
    </w:p>
    <w:p w:rsidR="008B2BE4" w:rsidRPr="005F1F33" w:rsidRDefault="008B2BE4" w:rsidP="008B2BE4">
      <w:pPr>
        <w:spacing w:after="0" w:line="480" w:lineRule="auto"/>
        <w:rPr>
          <w:b/>
        </w:rPr>
      </w:pPr>
      <w:r>
        <w:rPr>
          <w:b/>
        </w:rPr>
        <w:lastRenderedPageBreak/>
        <w:t>Supplemental Table S2</w:t>
      </w:r>
      <w:r w:rsidR="000875C6">
        <w:rPr>
          <w:b/>
        </w:rPr>
        <w:t>: C</w:t>
      </w:r>
      <w:r w:rsidR="002F3805">
        <w:rPr>
          <w:b/>
        </w:rPr>
        <w:t>haracteristic</w:t>
      </w:r>
      <w:r w:rsidR="000875C6">
        <w:rPr>
          <w:b/>
        </w:rPr>
        <w:t xml:space="preserve"> Differences between </w:t>
      </w:r>
      <w:r w:rsidR="002F3805">
        <w:rPr>
          <w:b/>
        </w:rPr>
        <w:t xml:space="preserve">Hip Fracture </w:t>
      </w:r>
      <w:r w:rsidR="000875C6">
        <w:rPr>
          <w:b/>
        </w:rPr>
        <w:t xml:space="preserve">Cases and </w:t>
      </w:r>
      <w:r w:rsidR="002F3805">
        <w:rPr>
          <w:b/>
        </w:rPr>
        <w:t xml:space="preserve">Matched </w:t>
      </w:r>
      <w:r w:rsidR="000875C6">
        <w:rPr>
          <w:b/>
        </w:rPr>
        <w:t>Controls</w:t>
      </w:r>
    </w:p>
    <w:p w:rsidR="008B2BE4" w:rsidRPr="005F1F33" w:rsidRDefault="008B2BE4" w:rsidP="008B2BE4">
      <w:pPr>
        <w:spacing w:after="0" w:line="240" w:lineRule="auto"/>
        <w:rPr>
          <w:b/>
          <w:sz w:val="20"/>
          <w:szCs w:val="20"/>
        </w:rPr>
      </w:pPr>
    </w:p>
    <w:tbl>
      <w:tblPr>
        <w:tblStyle w:val="TableGrid"/>
        <w:tblW w:w="9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70"/>
        <w:gridCol w:w="90"/>
        <w:gridCol w:w="326"/>
        <w:gridCol w:w="1144"/>
        <w:gridCol w:w="436"/>
        <w:gridCol w:w="319"/>
        <w:gridCol w:w="416"/>
        <w:gridCol w:w="351"/>
        <w:gridCol w:w="1778"/>
        <w:gridCol w:w="767"/>
      </w:tblGrid>
      <w:tr w:rsidR="008B2BE4" w:rsidRPr="005F1F33" w:rsidTr="00F06650">
        <w:trPr>
          <w:gridAfter w:val="1"/>
          <w:wAfter w:w="767" w:type="dxa"/>
          <w:trHeight w:val="6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Variabl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  <w:vertAlign w:val="superscript"/>
              </w:rPr>
            </w:pPr>
            <w:r w:rsidRPr="005F1F33">
              <w:rPr>
                <w:rFonts w:eastAsia="Times New Roman"/>
                <w:color w:val="212121"/>
                <w:sz w:val="20"/>
                <w:szCs w:val="20"/>
              </w:rPr>
              <w:t>mean difference</w:t>
            </w:r>
            <w:r w:rsidRPr="005F1F33">
              <w:rPr>
                <w:rFonts w:eastAsia="Times New Roman"/>
                <w:color w:val="21212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  <w:vertAlign w:val="superscript"/>
              </w:rPr>
            </w:pPr>
            <w:r w:rsidRPr="005F1F33">
              <w:rPr>
                <w:rFonts w:eastAsia="Times New Roman"/>
                <w:color w:val="212121"/>
                <w:sz w:val="20"/>
                <w:szCs w:val="20"/>
              </w:rPr>
              <w:t>average proportion of discrepant cases</w:t>
            </w:r>
            <w:r w:rsidRPr="005F1F33">
              <w:rPr>
                <w:rFonts w:eastAsia="Times New Roman"/>
                <w:color w:val="212121"/>
                <w:sz w:val="20"/>
                <w:szCs w:val="20"/>
                <w:vertAlign w:val="superscript"/>
              </w:rPr>
              <w:t>$</w:t>
            </w:r>
          </w:p>
        </w:tc>
      </w:tr>
      <w:tr w:rsidR="008B2BE4" w:rsidRPr="005F1F33" w:rsidTr="00F06650">
        <w:trPr>
          <w:gridAfter w:val="1"/>
          <w:wAfter w:w="767" w:type="dxa"/>
          <w:trHeight w:val="314"/>
        </w:trPr>
        <w:tc>
          <w:tcPr>
            <w:tcW w:w="3240" w:type="dxa"/>
            <w:tcBorders>
              <w:top w:val="single" w:sz="4" w:space="0" w:color="auto"/>
            </w:tcBorders>
          </w:tcPr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  <w:r w:rsidRPr="005F1F33">
              <w:rPr>
                <w:b/>
                <w:sz w:val="20"/>
                <w:szCs w:val="20"/>
              </w:rPr>
              <w:t>Matched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  <w:tcBorders>
              <w:top w:val="single" w:sz="4" w:space="0" w:color="auto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319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  <w:tcBorders>
              <w:top w:val="single" w:sz="4" w:space="0" w:color="auto"/>
            </w:tcBorders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Age (years) (±3 years) 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1.7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</w:tr>
      <w:tr w:rsidR="008B2BE4" w:rsidRPr="005F1F33" w:rsidTr="00F06650">
        <w:trPr>
          <w:gridAfter w:val="1"/>
          <w:wAfter w:w="767" w:type="dxa"/>
          <w:trHeight w:val="306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</w:t>
            </w:r>
          </w:p>
        </w:tc>
      </w:tr>
      <w:tr w:rsidR="008B2BE4" w:rsidRPr="005F1F33" w:rsidTr="00F06650">
        <w:trPr>
          <w:gridAfter w:val="1"/>
          <w:wAfter w:w="767" w:type="dxa"/>
          <w:trHeight w:val="315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African American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Time since transplant (±1 year)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  <w:trHeight w:val="306"/>
        </w:trPr>
        <w:tc>
          <w:tcPr>
            <w:tcW w:w="3240" w:type="dxa"/>
          </w:tcPr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  <w:r w:rsidRPr="005F1F33">
              <w:rPr>
                <w:b/>
                <w:sz w:val="20"/>
                <w:szCs w:val="20"/>
              </w:rPr>
              <w:t>Not Matched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Hispanic ethnicity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6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Missing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Body mass index (kg/m</w:t>
            </w:r>
            <w:r w:rsidRPr="005F1F33">
              <w:rPr>
                <w:sz w:val="20"/>
                <w:szCs w:val="20"/>
                <w:vertAlign w:val="superscript"/>
              </w:rPr>
              <w:t>2</w:t>
            </w:r>
            <w:r w:rsidRPr="005F1F33">
              <w:rPr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5.6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Missing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240" w:type="dxa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Time since ESRD (years)</w:t>
            </w:r>
          </w:p>
        </w:tc>
        <w:tc>
          <w:tcPr>
            <w:tcW w:w="270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2.7</w:t>
            </w:r>
          </w:p>
        </w:tc>
        <w:tc>
          <w:tcPr>
            <w:tcW w:w="319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</w:tr>
      <w:tr w:rsidR="008B2BE4" w:rsidRPr="005F1F33" w:rsidTr="00F06650">
        <w:tc>
          <w:tcPr>
            <w:tcW w:w="3600" w:type="dxa"/>
            <w:gridSpan w:val="3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326" w:type="dxa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  <w:gridSpan w:val="4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600" w:type="dxa"/>
            <w:gridSpan w:val="3"/>
            <w:hideMark/>
          </w:tcPr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  <w:r w:rsidRPr="005F1F33">
              <w:rPr>
                <w:b/>
                <w:sz w:val="20"/>
                <w:szCs w:val="20"/>
              </w:rPr>
              <w:t>Comorbidities, recorded history of</w:t>
            </w:r>
          </w:p>
        </w:tc>
        <w:tc>
          <w:tcPr>
            <w:tcW w:w="1470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Diabetes mellitus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2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Cardiovascular disease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27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Cerebrovascular disease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46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Arrhythmia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42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Rheumatologic disease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21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  <w:r w:rsidRPr="005F1F33">
              <w:rPr>
                <w:b/>
                <w:sz w:val="20"/>
                <w:szCs w:val="20"/>
              </w:rPr>
              <w:t>Transplant-related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Living (</w:t>
            </w:r>
            <w:r w:rsidRPr="005F1F33">
              <w:rPr>
                <w:i/>
                <w:sz w:val="20"/>
                <w:szCs w:val="20"/>
              </w:rPr>
              <w:t>vs.</w:t>
            </w:r>
            <w:r w:rsidRPr="005F1F33">
              <w:rPr>
                <w:sz w:val="20"/>
                <w:szCs w:val="20"/>
              </w:rPr>
              <w:t xml:space="preserve"> deceased) donor 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5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Acute rejection, history of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23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   Missing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PRA &gt; 80%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14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   Missing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b/>
                <w:sz w:val="20"/>
                <w:szCs w:val="20"/>
              </w:rPr>
            </w:pPr>
            <w:r w:rsidRPr="005F1F33">
              <w:rPr>
                <w:b/>
                <w:sz w:val="20"/>
                <w:szCs w:val="20"/>
              </w:rPr>
              <w:t>Immunosuppressant drugs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Tacrolimus 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8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Cyclosporine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6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MMF/mycophenolic acid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9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Azathioprine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15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mTor inhibitor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21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 xml:space="preserve">   Corticosteroid </w:t>
            </w: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8</w:t>
            </w: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gridSpan w:val="2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</w:tr>
      <w:tr w:rsidR="008B2BE4" w:rsidRPr="005F1F33" w:rsidTr="00F06650">
        <w:trPr>
          <w:gridAfter w:val="1"/>
          <w:wAfter w:w="767" w:type="dxa"/>
        </w:trPr>
        <w:tc>
          <w:tcPr>
            <w:tcW w:w="3926" w:type="dxa"/>
            <w:gridSpan w:val="4"/>
            <w:tcBorders>
              <w:bottom w:val="single" w:sz="4" w:space="0" w:color="auto"/>
            </w:tcBorders>
            <w:hideMark/>
          </w:tcPr>
          <w:p w:rsidR="008B2BE4" w:rsidRPr="005F1F33" w:rsidRDefault="008B2BE4" w:rsidP="00F06650">
            <w:pPr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Bisphosphonate us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2"/>
            <w:tcBorders>
              <w:bottom w:val="single" w:sz="4" w:space="0" w:color="auto"/>
            </w:tcBorders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gridSpan w:val="3"/>
            <w:tcBorders>
              <w:bottom w:val="single" w:sz="4" w:space="0" w:color="auto"/>
            </w:tcBorders>
          </w:tcPr>
          <w:p w:rsidR="008B2BE4" w:rsidRPr="005F1F33" w:rsidRDefault="008B2BE4" w:rsidP="00F06650">
            <w:pPr>
              <w:jc w:val="center"/>
              <w:rPr>
                <w:sz w:val="20"/>
                <w:szCs w:val="20"/>
              </w:rPr>
            </w:pPr>
            <w:r w:rsidRPr="005F1F33">
              <w:rPr>
                <w:sz w:val="20"/>
                <w:szCs w:val="20"/>
              </w:rPr>
              <w:t>0.33</w:t>
            </w:r>
          </w:p>
        </w:tc>
      </w:tr>
    </w:tbl>
    <w:p w:rsidR="008B2BE4" w:rsidRPr="005F1F33" w:rsidRDefault="008B2BE4" w:rsidP="008B2BE4">
      <w:pPr>
        <w:rPr>
          <w:rFonts w:eastAsia="Times New Roman"/>
          <w:color w:val="212121"/>
          <w:sz w:val="20"/>
          <w:szCs w:val="20"/>
        </w:rPr>
      </w:pPr>
      <w:r w:rsidRPr="005F1F33">
        <w:rPr>
          <w:rFonts w:eastAsia="Times New Roman"/>
          <w:color w:val="212121"/>
          <w:sz w:val="20"/>
          <w:szCs w:val="20"/>
          <w:vertAlign w:val="superscript"/>
        </w:rPr>
        <w:t>$</w:t>
      </w:r>
      <w:r w:rsidRPr="005F1F33">
        <w:rPr>
          <w:rFonts w:eastAsia="Times New Roman"/>
          <w:color w:val="212121"/>
          <w:sz w:val="20"/>
          <w:szCs w:val="20"/>
        </w:rPr>
        <w:t xml:space="preserve"> Between case and controls within case-control group.</w:t>
      </w:r>
    </w:p>
    <w:p w:rsidR="008B2BE4" w:rsidRDefault="008B2BE4" w:rsidP="008B2BE4">
      <w:pPr>
        <w:rPr>
          <w:rFonts w:eastAsia="Times New Roman"/>
          <w:color w:val="212121"/>
          <w:sz w:val="20"/>
          <w:szCs w:val="20"/>
        </w:rPr>
      </w:pPr>
      <w:r w:rsidRPr="005F1F33">
        <w:rPr>
          <w:rFonts w:eastAsia="Times New Roman"/>
          <w:color w:val="212121"/>
          <w:sz w:val="20"/>
          <w:szCs w:val="20"/>
        </w:rPr>
        <w:t>Example</w:t>
      </w:r>
      <w:r>
        <w:rPr>
          <w:rFonts w:eastAsia="Times New Roman"/>
          <w:color w:val="212121"/>
          <w:sz w:val="20"/>
          <w:szCs w:val="20"/>
        </w:rPr>
        <w:t xml:space="preserve"> for correct interpretation of these data</w:t>
      </w:r>
      <w:r w:rsidRPr="005F1F33">
        <w:rPr>
          <w:rFonts w:eastAsia="Times New Roman"/>
          <w:color w:val="212121"/>
          <w:sz w:val="20"/>
          <w:szCs w:val="20"/>
        </w:rPr>
        <w:t xml:space="preserve">: Controls </w:t>
      </w:r>
      <w:r w:rsidRPr="00DC2FA3">
        <w:rPr>
          <w:rFonts w:eastAsia="Times New Roman"/>
          <w:color w:val="212121"/>
          <w:sz w:val="20"/>
          <w:szCs w:val="20"/>
        </w:rPr>
        <w:t>age differed, on average, 1.7 years from that of the corresponding case and an average of 36% of the controls had a Hispanic ethnicity status that was discrepant from that of the corresponding case.</w:t>
      </w:r>
    </w:p>
    <w:p w:rsidR="008B2BE4" w:rsidRDefault="008B2BE4" w:rsidP="008B2BE4">
      <w:pPr>
        <w:rPr>
          <w:rFonts w:eastAsia="Times New Roman"/>
          <w:color w:val="212121"/>
          <w:sz w:val="20"/>
          <w:szCs w:val="20"/>
        </w:rPr>
      </w:pPr>
      <w:r>
        <w:rPr>
          <w:rFonts w:eastAsia="Times New Roman"/>
          <w:color w:val="212121"/>
          <w:sz w:val="20"/>
          <w:szCs w:val="20"/>
        </w:rPr>
        <w:br w:type="page"/>
      </w:r>
    </w:p>
    <w:p w:rsidR="008B2BE4" w:rsidRDefault="008B2BE4" w:rsidP="008B2BE4">
      <w:pPr>
        <w:spacing w:line="480" w:lineRule="auto"/>
        <w:rPr>
          <w:b/>
        </w:rPr>
      </w:pPr>
      <w:r>
        <w:rPr>
          <w:b/>
        </w:rPr>
        <w:lastRenderedPageBreak/>
        <w:t xml:space="preserve">Supplemental Figure 1: Flow Diagram of Case Identification and Risk-set Matching </w:t>
      </w:r>
    </w:p>
    <w:p w:rsidR="008B2BE4" w:rsidRDefault="003A7A64" w:rsidP="008B2BE4">
      <w:pPr>
        <w:spacing w:line="480" w:lineRule="auto"/>
      </w:pPr>
      <w:r>
        <w:rPr>
          <w:noProof/>
        </w:rPr>
        <w:drawing>
          <wp:inline distT="0" distB="0" distL="0" distR="0">
            <wp:extent cx="5844540" cy="374904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BE4" w:rsidRDefault="008B2BE4" w:rsidP="008B2BE4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:rsidR="008B2BE4" w:rsidRPr="00DC2FA3" w:rsidRDefault="008B2BE4" w:rsidP="008B2BE4">
      <w:pPr>
        <w:rPr>
          <w:rFonts w:eastAsia="Times New Roman"/>
          <w:color w:val="212121"/>
          <w:sz w:val="20"/>
          <w:szCs w:val="20"/>
        </w:rPr>
      </w:pPr>
    </w:p>
    <w:p w:rsidR="008B2BE4" w:rsidRDefault="008B2BE4" w:rsidP="008B2BE4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:rsidR="006066BC" w:rsidRDefault="006066BC"/>
    <w:sectPr w:rsidR="006066B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16C" w:rsidRDefault="0013116C">
      <w:pPr>
        <w:spacing w:after="0" w:line="240" w:lineRule="auto"/>
      </w:pPr>
      <w:r>
        <w:separator/>
      </w:r>
    </w:p>
  </w:endnote>
  <w:endnote w:type="continuationSeparator" w:id="0">
    <w:p w:rsidR="0013116C" w:rsidRDefault="0013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FA3" w:rsidRDefault="008B2BE4" w:rsidP="007F4A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2FA3" w:rsidRDefault="001311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FA3" w:rsidRDefault="008B2BE4" w:rsidP="007F4A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3D00">
      <w:rPr>
        <w:rStyle w:val="PageNumber"/>
        <w:noProof/>
      </w:rPr>
      <w:t>1</w:t>
    </w:r>
    <w:r>
      <w:rPr>
        <w:rStyle w:val="PageNumber"/>
      </w:rPr>
      <w:fldChar w:fldCharType="end"/>
    </w:r>
  </w:p>
  <w:p w:rsidR="00DC2FA3" w:rsidRDefault="00131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16C" w:rsidRDefault="0013116C">
      <w:pPr>
        <w:spacing w:after="0" w:line="240" w:lineRule="auto"/>
      </w:pPr>
      <w:r>
        <w:separator/>
      </w:r>
    </w:p>
  </w:footnote>
  <w:footnote w:type="continuationSeparator" w:id="0">
    <w:p w:rsidR="0013116C" w:rsidRDefault="00131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E4"/>
    <w:rsid w:val="000875C6"/>
    <w:rsid w:val="0013116C"/>
    <w:rsid w:val="002F3805"/>
    <w:rsid w:val="00376B59"/>
    <w:rsid w:val="003A7A64"/>
    <w:rsid w:val="004E734C"/>
    <w:rsid w:val="006066BC"/>
    <w:rsid w:val="0074532F"/>
    <w:rsid w:val="00884A16"/>
    <w:rsid w:val="008B2BE4"/>
    <w:rsid w:val="00D93D00"/>
    <w:rsid w:val="00EC6B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2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BE4"/>
  </w:style>
  <w:style w:type="table" w:styleId="TableGrid">
    <w:name w:val="Table Grid"/>
    <w:basedOn w:val="TableNormal"/>
    <w:uiPriority w:val="59"/>
    <w:rsid w:val="008B2BE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2BE4"/>
  </w:style>
  <w:style w:type="table" w:customStyle="1" w:styleId="TableGrid1">
    <w:name w:val="Table Grid1"/>
    <w:basedOn w:val="TableNormal"/>
    <w:next w:val="TableGrid"/>
    <w:uiPriority w:val="59"/>
    <w:rsid w:val="008B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A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2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BE4"/>
  </w:style>
  <w:style w:type="table" w:styleId="TableGrid">
    <w:name w:val="Table Grid"/>
    <w:basedOn w:val="TableNormal"/>
    <w:uiPriority w:val="59"/>
    <w:rsid w:val="008B2BE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2BE4"/>
  </w:style>
  <w:style w:type="table" w:customStyle="1" w:styleId="TableGrid1">
    <w:name w:val="Table Grid1"/>
    <w:basedOn w:val="TableNormal"/>
    <w:next w:val="TableGrid"/>
    <w:uiPriority w:val="59"/>
    <w:rsid w:val="008B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A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ihan, Colin</dc:creator>
  <cp:lastModifiedBy>Lenihan, Colin</cp:lastModifiedBy>
  <cp:revision>2</cp:revision>
  <dcterms:created xsi:type="dcterms:W3CDTF">2017-04-08T00:45:00Z</dcterms:created>
  <dcterms:modified xsi:type="dcterms:W3CDTF">2017-04-08T00:45:00Z</dcterms:modified>
</cp:coreProperties>
</file>